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49" w:tblpY="3781"/>
        <w:tblW w:w="8053" w:type="dxa"/>
        <w:tblLook w:val="04A0" w:firstRow="1" w:lastRow="0" w:firstColumn="1" w:lastColumn="0" w:noHBand="0" w:noVBand="1"/>
        <w:tblCaption w:val="ddfgd"/>
      </w:tblPr>
      <w:tblGrid>
        <w:gridCol w:w="1242"/>
        <w:gridCol w:w="2309"/>
        <w:gridCol w:w="2419"/>
        <w:gridCol w:w="2083"/>
      </w:tblGrid>
      <w:tr w:rsidR="0005550D" w:rsidRPr="0005550D" w14:paraId="1E1E20D1" w14:textId="77777777" w:rsidTr="003757FC">
        <w:trPr>
          <w:trHeight w:val="146"/>
        </w:trPr>
        <w:tc>
          <w:tcPr>
            <w:tcW w:w="1242" w:type="dxa"/>
            <w:tcBorders>
              <w:top w:val="single" w:sz="8" w:space="0" w:color="auto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E084C2D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Abisko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F5F0AE7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Transect length (m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C320E5E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 xml:space="preserve">Elevation change  </w:t>
            </w:r>
            <w:r>
              <w:rPr>
                <w:rFonts w:eastAsia="Times New Roman" w:cs="Times New Roman"/>
                <w:color w:val="000000"/>
                <w:lang w:eastAsia="en-GB"/>
              </w:rPr>
              <w:t>(m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75E0CCE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Heading (degrees)</w:t>
            </w:r>
          </w:p>
        </w:tc>
      </w:tr>
      <w:tr w:rsidR="0005550D" w:rsidRPr="0005550D" w14:paraId="21B07C03" w14:textId="77777777" w:rsidTr="003757FC">
        <w:trPr>
          <w:trHeight w:val="146"/>
        </w:trPr>
        <w:tc>
          <w:tcPr>
            <w:tcW w:w="124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04DDAD93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A1</w:t>
            </w:r>
          </w:p>
        </w:tc>
        <w:tc>
          <w:tcPr>
            <w:tcW w:w="230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475883FE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29CC8BD4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+5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271D14B7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169</w:t>
            </w:r>
          </w:p>
        </w:tc>
      </w:tr>
      <w:tr w:rsidR="0005550D" w:rsidRPr="0005550D" w14:paraId="04D04FCB" w14:textId="77777777" w:rsidTr="003757FC">
        <w:trPr>
          <w:trHeight w:val="319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2362A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A2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4B024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62879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-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B8A2A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314</w:t>
            </w:r>
          </w:p>
        </w:tc>
      </w:tr>
      <w:tr w:rsidR="0005550D" w:rsidRPr="0005550D" w14:paraId="40B8744C" w14:textId="77777777" w:rsidTr="003757FC">
        <w:trPr>
          <w:trHeight w:val="146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1CCC1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A3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8CFD1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97E9B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+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7AFFEA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164</w:t>
            </w:r>
          </w:p>
        </w:tc>
      </w:tr>
      <w:tr w:rsidR="0005550D" w:rsidRPr="0005550D" w14:paraId="62A983F3" w14:textId="77777777" w:rsidTr="003757FC">
        <w:trPr>
          <w:trHeight w:val="146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25B9A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A4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1148A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DB3B1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-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38B07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322</w:t>
            </w:r>
          </w:p>
        </w:tc>
      </w:tr>
      <w:tr w:rsidR="0005550D" w:rsidRPr="0005550D" w14:paraId="48396A8F" w14:textId="77777777" w:rsidTr="003757FC">
        <w:trPr>
          <w:trHeight w:val="146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7FD83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B1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54436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6993F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-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1C041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337</w:t>
            </w:r>
          </w:p>
        </w:tc>
      </w:tr>
      <w:tr w:rsidR="0005550D" w:rsidRPr="0005550D" w14:paraId="66A16F46" w14:textId="77777777" w:rsidTr="003757FC">
        <w:trPr>
          <w:trHeight w:val="146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9CDFC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B2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2014D0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B485A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+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387E6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213</w:t>
            </w:r>
          </w:p>
        </w:tc>
      </w:tr>
      <w:tr w:rsidR="0005550D" w:rsidRPr="0005550D" w14:paraId="16E89270" w14:textId="77777777" w:rsidTr="003757FC">
        <w:trPr>
          <w:trHeight w:val="146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6BFC6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B3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7E5A0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0E4AC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+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16125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59</w:t>
            </w:r>
          </w:p>
        </w:tc>
      </w:tr>
      <w:tr w:rsidR="0005550D" w:rsidRPr="0005550D" w14:paraId="6580DFC3" w14:textId="77777777" w:rsidTr="003757FC">
        <w:trPr>
          <w:trHeight w:val="146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6812D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B4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D6A387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C6429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-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B44F3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355</w:t>
            </w:r>
          </w:p>
        </w:tc>
      </w:tr>
      <w:tr w:rsidR="0005550D" w:rsidRPr="0005550D" w14:paraId="648BA00E" w14:textId="77777777" w:rsidTr="003757FC">
        <w:trPr>
          <w:trHeight w:val="146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5329B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C1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313F6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1B249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-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18657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350</w:t>
            </w:r>
          </w:p>
        </w:tc>
      </w:tr>
      <w:tr w:rsidR="0005550D" w:rsidRPr="0005550D" w14:paraId="64C24A4C" w14:textId="77777777" w:rsidTr="003757FC">
        <w:trPr>
          <w:trHeight w:val="146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81ADE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C2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7B9210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F3A5F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-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EF7BA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</w:tr>
      <w:tr w:rsidR="0005550D" w:rsidRPr="0005550D" w14:paraId="4359E3D1" w14:textId="77777777" w:rsidTr="003757FC">
        <w:trPr>
          <w:trHeight w:val="146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A93A81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C3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60D3A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643E8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+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81352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219</w:t>
            </w:r>
          </w:p>
        </w:tc>
      </w:tr>
      <w:tr w:rsidR="0005550D" w:rsidRPr="0005550D" w14:paraId="7308A684" w14:textId="77777777" w:rsidTr="003757FC">
        <w:trPr>
          <w:trHeight w:val="146"/>
        </w:trPr>
        <w:tc>
          <w:tcPr>
            <w:tcW w:w="124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859726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C4</w:t>
            </w:r>
          </w:p>
        </w:tc>
        <w:tc>
          <w:tcPr>
            <w:tcW w:w="230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047EEC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85EFB7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49FA00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71</w:t>
            </w:r>
          </w:p>
        </w:tc>
      </w:tr>
      <w:tr w:rsidR="0005550D" w:rsidRPr="0005550D" w14:paraId="0CA6B0E6" w14:textId="77777777" w:rsidTr="003757FC">
        <w:trPr>
          <w:trHeight w:val="146"/>
        </w:trPr>
        <w:tc>
          <w:tcPr>
            <w:tcW w:w="124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DE911F6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230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6162D585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67.8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7A63047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-2.7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D96C8EB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CE7BF2" w:rsidRPr="0005550D" w14:paraId="14A2E52B" w14:textId="77777777" w:rsidTr="003757FC">
        <w:trPr>
          <w:trHeight w:val="146"/>
        </w:trPr>
        <w:tc>
          <w:tcPr>
            <w:tcW w:w="1242" w:type="dxa"/>
            <w:shd w:val="clear" w:color="auto" w:fill="auto"/>
            <w:noWrap/>
          </w:tcPr>
          <w:p w14:paraId="71DD0CA4" w14:textId="77777777" w:rsidR="00CE7BF2" w:rsidRPr="0005550D" w:rsidRDefault="00CE7BF2" w:rsidP="003757F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2309" w:type="dxa"/>
            <w:shd w:val="clear" w:color="auto" w:fill="auto"/>
            <w:noWrap/>
          </w:tcPr>
          <w:p w14:paraId="483AEC69" w14:textId="77777777" w:rsidR="00CE7BF2" w:rsidRPr="0005550D" w:rsidRDefault="00CE7BF2" w:rsidP="003757F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78C434D" w14:textId="77777777" w:rsidR="00CE7BF2" w:rsidRPr="0005550D" w:rsidRDefault="00CE7BF2" w:rsidP="003757F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AFE9B90" w14:textId="77777777" w:rsidR="00CE7BF2" w:rsidRPr="0005550D" w:rsidRDefault="00CE7BF2" w:rsidP="003757F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05550D" w:rsidRPr="0005550D" w14:paraId="7E601DAA" w14:textId="77777777" w:rsidTr="003757FC">
        <w:trPr>
          <w:trHeight w:val="146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3E4DDB" w14:textId="275B6393" w:rsidR="0005550D" w:rsidRPr="0005550D" w:rsidRDefault="003B1750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Vassi</w:t>
            </w:r>
            <w:bookmarkStart w:id="0" w:name="_GoBack"/>
            <w:bookmarkEnd w:id="0"/>
            <w:r w:rsidR="0005550D" w:rsidRPr="0005550D">
              <w:rPr>
                <w:rFonts w:eastAsia="Times New Roman" w:cs="Times New Roman"/>
                <w:color w:val="000000"/>
                <w:lang w:eastAsia="en-GB"/>
              </w:rPr>
              <w:t>jaure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3D9CFB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BC1B87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78FBC9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05550D" w:rsidRPr="0005550D" w14:paraId="7D738C44" w14:textId="77777777" w:rsidTr="003757FC">
        <w:trPr>
          <w:trHeight w:val="146"/>
        </w:trPr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5F062F" w14:textId="5DD8DA18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7D03A2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010710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78C6E8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124</w:t>
            </w:r>
          </w:p>
        </w:tc>
      </w:tr>
      <w:tr w:rsidR="0005550D" w:rsidRPr="0005550D" w14:paraId="0919F785" w14:textId="77777777" w:rsidTr="003757FC">
        <w:trPr>
          <w:trHeight w:val="146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D912AD" w14:textId="6333B411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AE47FF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0CD09D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-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ABDBBF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358</w:t>
            </w:r>
          </w:p>
        </w:tc>
      </w:tr>
      <w:tr w:rsidR="0005550D" w:rsidRPr="0005550D" w14:paraId="28D7E291" w14:textId="77777777" w:rsidTr="003757FC">
        <w:trPr>
          <w:trHeight w:val="146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396795" w14:textId="518FD8DA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796CB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70D783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8C0C3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342</w:t>
            </w:r>
          </w:p>
        </w:tc>
      </w:tr>
      <w:tr w:rsidR="0005550D" w:rsidRPr="0005550D" w14:paraId="6F1B9A25" w14:textId="77777777" w:rsidTr="003757FC">
        <w:trPr>
          <w:trHeight w:val="146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1B9376" w14:textId="167EF385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F51E50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98B40F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408ADA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119</w:t>
            </w:r>
          </w:p>
        </w:tc>
      </w:tr>
      <w:tr w:rsidR="0005550D" w:rsidRPr="0005550D" w14:paraId="3BA1E0E9" w14:textId="77777777" w:rsidTr="003757FC">
        <w:trPr>
          <w:trHeight w:val="146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56C30" w14:textId="1F51045E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432E6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6163A3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86C5D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234</w:t>
            </w:r>
          </w:p>
        </w:tc>
      </w:tr>
      <w:tr w:rsidR="0005550D" w:rsidRPr="0005550D" w14:paraId="6D8099F9" w14:textId="77777777" w:rsidTr="003757FC">
        <w:trPr>
          <w:trHeight w:val="146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3E1C2B" w14:textId="022155D5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CB6914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8AD45E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-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020B84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30</w:t>
            </w:r>
          </w:p>
        </w:tc>
      </w:tr>
      <w:tr w:rsidR="0005550D" w:rsidRPr="0005550D" w14:paraId="3DB8ED8D" w14:textId="77777777" w:rsidTr="003757FC">
        <w:trPr>
          <w:trHeight w:val="86"/>
        </w:trPr>
        <w:tc>
          <w:tcPr>
            <w:tcW w:w="1242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99FC92F" w14:textId="53E66B06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309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1F6074A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682550F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105FC9D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153</w:t>
            </w:r>
          </w:p>
        </w:tc>
      </w:tr>
      <w:tr w:rsidR="0005550D" w:rsidRPr="0005550D" w14:paraId="17E8EE52" w14:textId="77777777" w:rsidTr="003757FC">
        <w:trPr>
          <w:trHeight w:val="59"/>
        </w:trPr>
        <w:tc>
          <w:tcPr>
            <w:tcW w:w="1242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7DFDE1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Average</w:t>
            </w:r>
          </w:p>
        </w:tc>
        <w:tc>
          <w:tcPr>
            <w:tcW w:w="2309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E81A1C4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27ADF3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05550D">
              <w:rPr>
                <w:rFonts w:eastAsia="Times New Roman" w:cs="Times New Roman"/>
                <w:color w:val="000000"/>
                <w:lang w:eastAsia="en-GB"/>
              </w:rPr>
              <w:t>-1.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4923A3" w14:textId="77777777" w:rsidR="0005550D" w:rsidRPr="0005550D" w:rsidRDefault="0005550D" w:rsidP="003757FC">
            <w:pPr>
              <w:spacing w:beforeLines="40" w:before="96" w:afterLines="40" w:after="96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14:paraId="5E0B8BEA" w14:textId="06848A7B" w:rsidR="002D73BD" w:rsidRPr="00CE7BF2" w:rsidRDefault="004239C7" w:rsidP="0005550D">
      <w:pPr>
        <w:spacing w:line="240" w:lineRule="auto"/>
        <w:rPr>
          <w:b/>
          <w:sz w:val="24"/>
        </w:rPr>
      </w:pPr>
      <w:r w:rsidRPr="00CE7BF2">
        <w:rPr>
          <w:b/>
          <w:sz w:val="24"/>
        </w:rPr>
        <w:t>Supporting information</w:t>
      </w:r>
    </w:p>
    <w:p w14:paraId="7C037ED3" w14:textId="77777777" w:rsidR="004239C7" w:rsidRDefault="004239C7" w:rsidP="0005550D">
      <w:pPr>
        <w:spacing w:line="240" w:lineRule="auto"/>
      </w:pPr>
    </w:p>
    <w:p w14:paraId="2D25574B" w14:textId="77777777" w:rsidR="004239C7" w:rsidRPr="0005550D" w:rsidRDefault="004239C7" w:rsidP="0005550D">
      <w:pPr>
        <w:spacing w:line="240" w:lineRule="auto"/>
      </w:pPr>
      <w:r w:rsidRPr="00CE7BF2">
        <w:rPr>
          <w:b/>
        </w:rPr>
        <w:t>Table S1</w:t>
      </w:r>
      <w:r>
        <w:t>: Geographical details of each transect at Abisko and Vassijaure sites</w:t>
      </w:r>
      <w:r w:rsidR="003757FC">
        <w:t xml:space="preserve">. ‘Elevation change’ and ‘heading’ refer to transects from heath to forest plots. Plots on </w:t>
      </w:r>
      <w:proofErr w:type="gramStart"/>
      <w:r w:rsidR="003757FC">
        <w:t>the transects</w:t>
      </w:r>
      <w:proofErr w:type="gramEnd"/>
      <w:r w:rsidR="003757FC">
        <w:t xml:space="preserve"> run approximately in a straight line.</w:t>
      </w:r>
    </w:p>
    <w:sectPr w:rsidR="004239C7" w:rsidRPr="000555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50D"/>
    <w:rsid w:val="0005550D"/>
    <w:rsid w:val="002D73BD"/>
    <w:rsid w:val="003757FC"/>
    <w:rsid w:val="003B1750"/>
    <w:rsid w:val="004239C7"/>
    <w:rsid w:val="00B965D2"/>
    <w:rsid w:val="00CE619C"/>
    <w:rsid w:val="00CE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484D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5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55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5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5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55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5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3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</dc:creator>
  <cp:lastModifiedBy>Thomas Parker</cp:lastModifiedBy>
  <cp:revision>6</cp:revision>
  <dcterms:created xsi:type="dcterms:W3CDTF">2014-06-13T15:24:00Z</dcterms:created>
  <dcterms:modified xsi:type="dcterms:W3CDTF">2014-09-11T19:00:00Z</dcterms:modified>
</cp:coreProperties>
</file>